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EFD581">
      <w:pPr>
        <w:pStyle w:val="52"/>
        <w:rPr>
          <w:b w:val="0"/>
        </w:rPr>
      </w:pPr>
      <w:r>
        <w:t>Supplementary Material</w:t>
      </w:r>
    </w:p>
    <w:p w14:paraId="3220EA1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 xml:space="preserve">Supplementary </w:t>
      </w:r>
      <w:r>
        <w:rPr>
          <w:rFonts w:hint="eastAsia" w:cs="Times New Roman"/>
          <w:szCs w:val="24"/>
          <w:lang w:eastAsia="zh-CN"/>
        </w:rPr>
        <w:t>Table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fldChar w:fldCharType="begin"/>
      </w:r>
      <w:r>
        <w:rPr>
          <w:rFonts w:cs="Times New Roman"/>
          <w:szCs w:val="24"/>
          <w:lang w:eastAsia="zh-CN"/>
        </w:rPr>
        <w:instrText xml:space="preserve"> SEQ Figure \* ARABIC </w:instrText>
      </w:r>
      <w:r>
        <w:rPr>
          <w:rFonts w:cs="Times New Roman"/>
          <w:szCs w:val="24"/>
          <w:lang w:eastAsia="zh-CN"/>
        </w:rPr>
        <w:fldChar w:fldCharType="separate"/>
      </w:r>
      <w:r>
        <w:rPr>
          <w:rFonts w:cs="Times New Roman"/>
          <w:szCs w:val="24"/>
          <w:lang w:eastAsia="zh-CN"/>
        </w:rPr>
        <w:t>1</w:t>
      </w:r>
      <w:r>
        <w:rPr>
          <w:rFonts w:cs="Times New Roman"/>
          <w:szCs w:val="24"/>
          <w:lang w:eastAsia="zh-CN"/>
        </w:rPr>
        <w:fldChar w:fldCharType="end"/>
      </w:r>
      <w:r>
        <w:rPr>
          <w:rFonts w:cs="Times New Roman"/>
          <w:szCs w:val="24"/>
          <w:lang w:eastAsia="zh-CN"/>
        </w:rPr>
        <w:t xml:space="preserve">. The effect of DM on outcomes </w:t>
      </w:r>
      <w:r>
        <w:rPr>
          <w:rFonts w:hint="eastAsia" w:cs="Times New Roman"/>
          <w:szCs w:val="24"/>
          <w:lang w:eastAsia="zh-CN"/>
        </w:rPr>
        <w:t>stratified by hematoma location.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2371"/>
        <w:gridCol w:w="1087"/>
        <w:gridCol w:w="2721"/>
        <w:gridCol w:w="999"/>
      </w:tblGrid>
      <w:tr w14:paraId="30F1E4E6">
        <w:trPr>
          <w:trHeight w:val="585" w:hRule="atLeast"/>
        </w:trPr>
        <w:tc>
          <w:tcPr>
            <w:tcW w:w="2661" w:type="dxa"/>
            <w:vMerge w:val="restart"/>
            <w:tcBorders>
              <w:top w:val="single" w:color="auto" w:sz="4" w:space="0"/>
            </w:tcBorders>
            <w:vAlign w:val="center"/>
          </w:tcPr>
          <w:p w14:paraId="5DAA07C7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Location</w:t>
            </w:r>
          </w:p>
        </w:tc>
        <w:tc>
          <w:tcPr>
            <w:tcW w:w="3458" w:type="dxa"/>
            <w:gridSpan w:val="2"/>
            <w:tcBorders>
              <w:top w:val="single" w:color="auto" w:sz="4" w:space="0"/>
              <w:bottom w:val="nil"/>
            </w:tcBorders>
          </w:tcPr>
          <w:p w14:paraId="3C933257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verall pos</w:t>
            </w:r>
            <w:r>
              <w:rPr>
                <w:rFonts w:hint="eastAsia" w:cs="Times New Roman"/>
                <w:szCs w:val="24"/>
                <w:lang w:eastAsia="zh-CN"/>
              </w:rPr>
              <w:t>t</w:t>
            </w:r>
            <w:r>
              <w:rPr>
                <w:rFonts w:cs="Times New Roman"/>
                <w:szCs w:val="24"/>
                <w:lang w:eastAsia="zh-CN"/>
              </w:rPr>
              <w:t>-MACEs</w:t>
            </w:r>
          </w:p>
        </w:tc>
        <w:tc>
          <w:tcPr>
            <w:tcW w:w="3720" w:type="dxa"/>
            <w:gridSpan w:val="2"/>
            <w:tcBorders>
              <w:top w:val="single" w:color="auto" w:sz="4" w:space="0"/>
              <w:bottom w:val="nil"/>
            </w:tcBorders>
          </w:tcPr>
          <w:p w14:paraId="1C4576E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0-days mortality</w:t>
            </w:r>
          </w:p>
        </w:tc>
      </w:tr>
      <w:tr w14:paraId="3374219D">
        <w:trPr>
          <w:trHeight w:val="576" w:hRule="atLeast"/>
        </w:trPr>
        <w:tc>
          <w:tcPr>
            <w:tcW w:w="2661" w:type="dxa"/>
            <w:vMerge w:val="continue"/>
            <w:tcBorders>
              <w:bottom w:val="single" w:color="auto" w:sz="4" w:space="0"/>
            </w:tcBorders>
          </w:tcPr>
          <w:p w14:paraId="06F85A23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371" w:type="dxa"/>
            <w:tcBorders>
              <w:top w:val="nil"/>
              <w:bottom w:val="single" w:color="auto" w:sz="4" w:space="0"/>
            </w:tcBorders>
          </w:tcPr>
          <w:p w14:paraId="663086EA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dds ratio (95% CI)</w:t>
            </w:r>
          </w:p>
        </w:tc>
        <w:tc>
          <w:tcPr>
            <w:tcW w:w="1087" w:type="dxa"/>
            <w:tcBorders>
              <w:top w:val="nil"/>
              <w:bottom w:val="single" w:color="auto" w:sz="4" w:space="0"/>
            </w:tcBorders>
          </w:tcPr>
          <w:p w14:paraId="33967D69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  <w:tc>
          <w:tcPr>
            <w:tcW w:w="2721" w:type="dxa"/>
            <w:tcBorders>
              <w:top w:val="nil"/>
              <w:bottom w:val="single" w:color="auto" w:sz="4" w:space="0"/>
            </w:tcBorders>
          </w:tcPr>
          <w:p w14:paraId="3DBEBC8E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dds ratio (95% CI)</w:t>
            </w:r>
          </w:p>
        </w:tc>
        <w:tc>
          <w:tcPr>
            <w:tcW w:w="999" w:type="dxa"/>
            <w:tcBorders>
              <w:top w:val="nil"/>
              <w:bottom w:val="single" w:color="auto" w:sz="4" w:space="0"/>
            </w:tcBorders>
          </w:tcPr>
          <w:p w14:paraId="094932F4">
            <w:pPr>
              <w:keepNext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-value</w:t>
            </w:r>
          </w:p>
        </w:tc>
      </w:tr>
      <w:tr w14:paraId="7267F740">
        <w:trPr>
          <w:trHeight w:val="4327" w:hRule="atLeast"/>
        </w:trPr>
        <w:tc>
          <w:tcPr>
            <w:tcW w:w="2661" w:type="dxa"/>
            <w:tcBorders>
              <w:top w:val="single" w:color="auto" w:sz="4" w:space="0"/>
            </w:tcBorders>
          </w:tcPr>
          <w:p w14:paraId="77CBDCB9">
            <w:pPr>
              <w:keepNext/>
              <w:jc w:val="both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Lobar</w:t>
            </w:r>
          </w:p>
          <w:p w14:paraId="7CC552B9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DM</w:t>
            </w:r>
          </w:p>
          <w:p w14:paraId="4DB3611D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Sex</w:t>
            </w:r>
          </w:p>
          <w:p w14:paraId="646E37FE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ge</w:t>
            </w:r>
          </w:p>
          <w:p w14:paraId="7816260F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lcohol</w:t>
            </w:r>
          </w:p>
          <w:p w14:paraId="7919BB53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Coronary heart disease</w:t>
            </w:r>
          </w:p>
          <w:p w14:paraId="3916043F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Dyslipidemia</w:t>
            </w:r>
          </w:p>
          <w:p w14:paraId="3D681D5F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ntiplatelet therapy</w:t>
            </w:r>
          </w:p>
          <w:p w14:paraId="26AD1873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Ventricular hematoma</w:t>
            </w:r>
          </w:p>
        </w:tc>
        <w:tc>
          <w:tcPr>
            <w:tcW w:w="2371" w:type="dxa"/>
            <w:tcBorders>
              <w:top w:val="single" w:color="auto" w:sz="4" w:space="0"/>
            </w:tcBorders>
          </w:tcPr>
          <w:p w14:paraId="7B049F44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</w:p>
          <w:p w14:paraId="61740299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0.169 (0.018, 1.542)</w:t>
            </w:r>
          </w:p>
          <w:p w14:paraId="27528303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263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079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0.867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6193F143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1.014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964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1.066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1FA0145E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1.060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241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4.652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105E7FC4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1.032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145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7.370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2872D79B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3.900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491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30.975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045C4C00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703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161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3.074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2829F02A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901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265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3.059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</w:tc>
        <w:tc>
          <w:tcPr>
            <w:tcW w:w="1087" w:type="dxa"/>
            <w:tcBorders>
              <w:top w:val="single" w:color="auto" w:sz="4" w:space="0"/>
            </w:tcBorders>
          </w:tcPr>
          <w:p w14:paraId="389BD48E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</w:p>
          <w:p w14:paraId="185DB2FA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0.115</w:t>
            </w:r>
          </w:p>
          <w:p w14:paraId="131E79A4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28</w:t>
            </w:r>
          </w:p>
          <w:p w14:paraId="2B0B8C92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599</w:t>
            </w:r>
          </w:p>
          <w:p w14:paraId="3B984FD6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39</w:t>
            </w:r>
          </w:p>
          <w:p w14:paraId="797B2D18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75</w:t>
            </w:r>
          </w:p>
          <w:p w14:paraId="678A5B9A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198</w:t>
            </w:r>
          </w:p>
          <w:p w14:paraId="5E60F07E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640</w:t>
            </w:r>
          </w:p>
          <w:p w14:paraId="3A817E82">
            <w:pPr>
              <w:keepNext/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867</w:t>
            </w:r>
          </w:p>
        </w:tc>
        <w:tc>
          <w:tcPr>
            <w:tcW w:w="2721" w:type="dxa"/>
            <w:tcBorders>
              <w:top w:val="single" w:color="auto" w:sz="4" w:space="0"/>
            </w:tcBorders>
          </w:tcPr>
          <w:p w14:paraId="5A47FC16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</w:p>
          <w:p w14:paraId="2ED1B9AD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0.840 (0.059, 12.051)</w:t>
            </w:r>
          </w:p>
          <w:p w14:paraId="368ADD3E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453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071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2.897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2AF00DDF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990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923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1.062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59C3D249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4.852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846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27.840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4B3A5AE7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-</w:t>
            </w:r>
          </w:p>
          <w:p w14:paraId="1E5194A1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-</w:t>
            </w:r>
          </w:p>
          <w:p w14:paraId="472F1274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-</w:t>
            </w:r>
          </w:p>
          <w:p w14:paraId="021A12F8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7.958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1.172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54.047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</w:tc>
        <w:tc>
          <w:tcPr>
            <w:tcW w:w="999" w:type="dxa"/>
            <w:tcBorders>
              <w:top w:val="single" w:color="auto" w:sz="4" w:space="0"/>
            </w:tcBorders>
          </w:tcPr>
          <w:p w14:paraId="74A17C6F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</w:p>
          <w:p w14:paraId="39966F8E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0.898</w:t>
            </w:r>
          </w:p>
          <w:p w14:paraId="22DBF003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403</w:t>
            </w:r>
          </w:p>
          <w:p w14:paraId="601FCB32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787</w:t>
            </w:r>
          </w:p>
          <w:p w14:paraId="5F30D2E4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76</w:t>
            </w:r>
          </w:p>
          <w:p w14:paraId="7C96115E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98</w:t>
            </w:r>
          </w:p>
          <w:p w14:paraId="6EBDDFAF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99</w:t>
            </w:r>
          </w:p>
          <w:p w14:paraId="1A7730D8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97</w:t>
            </w:r>
          </w:p>
          <w:p w14:paraId="5CA7B624">
            <w:pPr>
              <w:keepNext/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34</w:t>
            </w:r>
          </w:p>
        </w:tc>
      </w:tr>
      <w:tr w14:paraId="1B8D5BB5">
        <w:trPr>
          <w:trHeight w:val="4000" w:hRule="atLeast"/>
        </w:trPr>
        <w:tc>
          <w:tcPr>
            <w:tcW w:w="2661" w:type="dxa"/>
            <w:tcBorders>
              <w:bottom w:val="single" w:color="auto" w:sz="4" w:space="0"/>
            </w:tcBorders>
          </w:tcPr>
          <w:p w14:paraId="79C94C5F">
            <w:pPr>
              <w:keepNext/>
              <w:jc w:val="both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Deep</w:t>
            </w:r>
          </w:p>
          <w:p w14:paraId="7E15916E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DM</w:t>
            </w:r>
          </w:p>
          <w:p w14:paraId="7B0614FA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Sex</w:t>
            </w:r>
          </w:p>
          <w:p w14:paraId="0040C160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 xml:space="preserve">Age </w:t>
            </w:r>
          </w:p>
          <w:p w14:paraId="2F16DB87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lcohol</w:t>
            </w:r>
          </w:p>
          <w:p w14:paraId="5609AB64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Coronary heart disease</w:t>
            </w:r>
          </w:p>
          <w:p w14:paraId="5219AD56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Dyslipidemia</w:t>
            </w:r>
          </w:p>
          <w:p w14:paraId="54A56EBC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Antiplatelet therapy</w:t>
            </w:r>
          </w:p>
          <w:p w14:paraId="39B1F490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Ventricular hematoma</w:t>
            </w:r>
          </w:p>
        </w:tc>
        <w:tc>
          <w:tcPr>
            <w:tcW w:w="2371" w:type="dxa"/>
            <w:tcBorders>
              <w:bottom w:val="single" w:color="auto" w:sz="4" w:space="0"/>
            </w:tcBorders>
          </w:tcPr>
          <w:p w14:paraId="66AD7497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</w:p>
          <w:p w14:paraId="6E7F65BF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3.372 (1.854, 6.133)</w:t>
            </w:r>
          </w:p>
          <w:p w14:paraId="19098545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1.804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967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3.362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63EF58F2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986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967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1.006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74B07330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1.406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849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2.330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4F7DD04E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4.820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2.032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11.433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44771034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641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291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1.410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50287599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1.962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1.131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3.404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75755A99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1.604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1.013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2.539</w:t>
            </w:r>
            <w:bookmarkStart w:id="0" w:name="_GoBack"/>
            <w:bookmarkEnd w:id="0"/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</w:tc>
        <w:tc>
          <w:tcPr>
            <w:tcW w:w="1087" w:type="dxa"/>
            <w:tcBorders>
              <w:bottom w:val="single" w:color="auto" w:sz="4" w:space="0"/>
            </w:tcBorders>
          </w:tcPr>
          <w:p w14:paraId="3D22946F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</w:p>
          <w:p w14:paraId="70B542DF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0.000</w:t>
            </w:r>
          </w:p>
          <w:p w14:paraId="77ECE0FF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63</w:t>
            </w:r>
          </w:p>
          <w:p w14:paraId="080210DD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170</w:t>
            </w:r>
          </w:p>
          <w:p w14:paraId="4CA21671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186</w:t>
            </w:r>
          </w:p>
          <w:p w14:paraId="17B8219A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00</w:t>
            </w:r>
          </w:p>
          <w:p w14:paraId="0BAB5E79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269</w:t>
            </w:r>
          </w:p>
          <w:p w14:paraId="14B28B10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16</w:t>
            </w:r>
          </w:p>
          <w:p w14:paraId="2A048910">
            <w:pPr>
              <w:keepNext/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44</w:t>
            </w:r>
          </w:p>
        </w:tc>
        <w:tc>
          <w:tcPr>
            <w:tcW w:w="2721" w:type="dxa"/>
            <w:tcBorders>
              <w:bottom w:val="single" w:color="auto" w:sz="4" w:space="0"/>
            </w:tcBorders>
          </w:tcPr>
          <w:p w14:paraId="30B69798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</w:p>
          <w:p w14:paraId="2C41DA89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5.550 (2.080, 14.807)</w:t>
            </w:r>
          </w:p>
          <w:p w14:paraId="56D82927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2.344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769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7.147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06ED0225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983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949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1.018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2E9791A1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254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057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1.132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5C0D3E05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2.115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484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9.254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4681FAF1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0.160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018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1.392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1471C5DD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1.962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690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5.584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  <w:p w14:paraId="6F00C743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 xml:space="preserve">1.007 </w:t>
            </w:r>
            <w:r>
              <w:rPr>
                <w:rFonts w:hint="eastAsia" w:cs="Times New Roman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szCs w:val="24"/>
                <w:lang w:val="en-US" w:eastAsia="zh-CN"/>
              </w:rPr>
              <w:t>0.425</w:t>
            </w:r>
            <w:r>
              <w:rPr>
                <w:rFonts w:hint="eastAsia" w:cs="Times New Roman"/>
                <w:szCs w:val="24"/>
                <w:lang w:eastAsia="zh-CN"/>
              </w:rPr>
              <w:t xml:space="preserve">, </w:t>
            </w:r>
            <w:r>
              <w:rPr>
                <w:rFonts w:hint="eastAsia" w:cs="Times New Roman"/>
                <w:szCs w:val="24"/>
                <w:lang w:val="en-US" w:eastAsia="zh-CN"/>
              </w:rPr>
              <w:t>2.388</w:t>
            </w:r>
            <w:r>
              <w:rPr>
                <w:rFonts w:hint="eastAsia" w:cs="Times New Roman"/>
                <w:szCs w:val="24"/>
                <w:lang w:eastAsia="zh-CN"/>
              </w:rPr>
              <w:t>)</w:t>
            </w:r>
          </w:p>
        </w:tc>
        <w:tc>
          <w:tcPr>
            <w:tcW w:w="999" w:type="dxa"/>
            <w:tcBorders>
              <w:bottom w:val="single" w:color="auto" w:sz="4" w:space="0"/>
            </w:tcBorders>
          </w:tcPr>
          <w:p w14:paraId="5BAE90A0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</w:p>
          <w:p w14:paraId="4E42F17B">
            <w:pPr>
              <w:keepNext/>
              <w:jc w:val="center"/>
              <w:rPr>
                <w:rFonts w:hint="eastAsia" w:cs="Times New Roman"/>
                <w:szCs w:val="24"/>
                <w:lang w:eastAsia="zh-CN"/>
              </w:rPr>
            </w:pPr>
            <w:r>
              <w:rPr>
                <w:rFonts w:hint="eastAsia" w:cs="Times New Roman"/>
                <w:szCs w:val="24"/>
                <w:lang w:eastAsia="zh-CN"/>
              </w:rPr>
              <w:t>0.001</w:t>
            </w:r>
          </w:p>
          <w:p w14:paraId="6F7B838F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134</w:t>
            </w:r>
          </w:p>
          <w:p w14:paraId="63490203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340</w:t>
            </w:r>
          </w:p>
          <w:p w14:paraId="6E444727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72</w:t>
            </w:r>
          </w:p>
          <w:p w14:paraId="5B6FF792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320</w:t>
            </w:r>
          </w:p>
          <w:p w14:paraId="67D3BE60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097</w:t>
            </w:r>
          </w:p>
          <w:p w14:paraId="2925688B">
            <w:pPr>
              <w:keepNext/>
              <w:jc w:val="center"/>
              <w:rPr>
                <w:rFonts w:hint="eastAsia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206</w:t>
            </w:r>
          </w:p>
          <w:p w14:paraId="7D7E7399">
            <w:pPr>
              <w:keepNext/>
              <w:jc w:val="center"/>
              <w:rPr>
                <w:rFonts w:hint="default" w:cs="Times New Roman"/>
                <w:szCs w:val="24"/>
                <w:lang w:val="en-US" w:eastAsia="zh-CN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0.988</w:t>
            </w:r>
          </w:p>
        </w:tc>
      </w:tr>
    </w:tbl>
    <w:p w14:paraId="5841B4BE">
      <w:pPr>
        <w:keepNext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DM, diabetes mellitus; Pos</w:t>
      </w:r>
      <w:r>
        <w:rPr>
          <w:rFonts w:hint="eastAsia" w:cs="Times New Roman"/>
          <w:szCs w:val="24"/>
          <w:lang w:eastAsia="zh-CN"/>
        </w:rPr>
        <w:t>t</w:t>
      </w:r>
      <w:r>
        <w:rPr>
          <w:rFonts w:cs="Times New Roman"/>
          <w:szCs w:val="24"/>
          <w:lang w:eastAsia="zh-CN"/>
        </w:rPr>
        <w:t>-MACEs, postoperative major adverse cerebrovascular events; CI, confidence interval.</w:t>
      </w:r>
    </w:p>
    <w:p w14:paraId="0BA35E52">
      <w:pPr>
        <w:keepNext/>
        <w:rPr>
          <w:rFonts w:cs="Times New Roman"/>
          <w:szCs w:val="24"/>
        </w:rPr>
      </w:pPr>
    </w:p>
    <w:p w14:paraId="135EEBC5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349F1A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64F70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A64F70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A03660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9697E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39697E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3112A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446BBD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370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386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09E"/>
    <w:rsid w:val="00E866C9"/>
    <w:rsid w:val="00EA3D3C"/>
    <w:rsid w:val="00F46900"/>
    <w:rsid w:val="00F61D89"/>
    <w:rsid w:val="392AE6EE"/>
    <w:rsid w:val="5DFF14B3"/>
    <w:rsid w:val="73FB39FE"/>
    <w:rsid w:val="76DEB863"/>
    <w:rsid w:val="77BB6161"/>
    <w:rsid w:val="AFEFB238"/>
    <w:rsid w:val="CF5F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yh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3.xml><?xml version="1.0" encoding="utf-8"?>
<ct:contentTypeSchema xmlns:ct="http://schemas.microsoft.com/office/2006/metadata/contentType" xmlns:ma="http://schemas.microsoft.com/office/2006/metadata/properties/metaAttributes" ma:_="" ma:contentTypeVersion="28" ct:_="" ma:contentTypeDescription="Create a new document." ma:contentTypeScope="" ma:versionID="885ac53139f20652f850277d10459b85" ma:contentTypeName="Document" ma:contentTypeID="0x01010026445AF306EBB441B7A6158762C40D43">
  <xsd:schema xmlns:xs="http://www.w3.org/2001/XMLSchema" xmlns:ns3="970c08f3-bdc0-46be-888b-e62464d9f78c" xmlns:ns2="26005759-6815-4540-b8ea-913958d74f23" xmlns:xsd="http://www.w3.org/2001/XMLSchema" xmlns:p="http://schemas.microsoft.com/office/2006/metadata/properties" targetNamespace="http://schemas.microsoft.com/office/2006/metadata/properties" ma:fieldsID="b20dbcea35cbef169bcf39aab5233ab6" ns2:_="" ns3:_="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="http://www.w3.org/2001/XMLSchema" xmlns:dms="http://schemas.microsoft.com/office/2006/documentManagement/types" xmlns:xsd="http://www.w3.org/2001/XMLSchema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displayName="Document ID" name="_dlc_DocIdUrl" ma:index="2" ma:readOnly="false" ma:internalName="_dlc_DocIdUrl" nillable="true" ma:hidden="true" ma:description="Permanent link to this document.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ma:displayName="Document ID Value" name="_dlc_DocId" ma:index="7" ma:readOnly="false" ma:internalName="_dlc_DocId" nillable="true" ma:hidden="true" ma:description="The value of the document ID assigned to this item.">
      <xsd:simpleType>
        <xsd:restriction base="dms:Text"/>
      </xsd:simpleType>
    </xsd:element>
    <xsd:element ma:displayName="Persist ID" name="_dlc_DocIdPersistId" ma:index="9" ma:readOnly="false" ma:internalName="_dlc_DocIdPersistId" nillable="true" ma:hidden="true" ma:description="Keep ID on add.">
      <xsd:simpleType>
        <xsd:restriction base="dms:Boolean"/>
      </xsd:simpleType>
    </xsd:element>
    <xsd:element ma:displayName="Shared With" name="SharedWithUsers" ma:index="14" ma:readOnly="true" ma:internalName="SharedWithUsers" nillable="true" ma:hidden="true">
      <xsd:complexType>
        <xsd:complexContent>
          <xsd:extension base="dms:UserMulti">
            <xsd:sequence>
              <xsd:element maxOccurs="unbounded" name="UserInfo" minOccurs="0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ma:displayName="Shared With Details" name="SharedWithDetails" ma:index="15" ma:readOnly="true" ma:internalName="SharedWithDetails" nillable="true" ma:hidden="true">
      <xsd:simpleType>
        <xsd:restriction base="dms:Note"/>
      </xsd:simpleType>
    </xsd:element>
    <xsd:element ma:displayName="Taxonomy Catch All Column" ma:showField="CatchAllData" name="TaxCatchAll" ma:index="29" ma:list="{43fa7804-5c1f-47ca-a814-a80f2ff05ca7}" ma:internalName="TaxCatchAll" ma:web="26005759-6815-4540-b8ea-913958d74f23" nillable="true" ma:hidden="true">
      <xsd:complexType>
        <xsd:complexContent>
          <xsd:extension base="dms:MultiChoiceLookup">
            <xsd:sequence>
              <xsd:element maxOccurs="unbounded" name="Value" type="dms:Lookup" minOccurs="0" nillable="true"/>
            </xsd:sequence>
          </xsd:extension>
        </xsd:complexContent>
      </xsd:complexType>
    </xsd:element>
  </xsd:schema>
  <xsd:schema xmlns:xs="http://www.w3.org/2001/XMLSchema" xmlns:dms="http://schemas.microsoft.com/office/2006/documentManagement/types" xmlns:xsd="http://www.w3.org/2001/XMLSchema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displayName="MediaServiceMetadata" name="MediaServiceMetadata" ma:index="10" ma:readOnly="true" ma:internalName="MediaServiceMetadata" nillable="true" ma:hidden="true">
      <xsd:simpleType>
        <xsd:restriction base="dms:Note"/>
      </xsd:simpleType>
    </xsd:element>
    <xsd:element ma:displayName="MediaServiceFastMetadata" name="MediaServiceFastMetadata" ma:index="11" ma:readOnly="true" ma:internalName="MediaServiceFastMetadata" nillable="true" ma:hidden="true">
      <xsd:simpleType>
        <xsd:restriction base="dms:Note"/>
      </xsd:simpleType>
    </xsd:element>
    <xsd:element ma:displayName="MediaServiceAutoKeyPoints" name="MediaServiceAutoKeyPoints" ma:index="12" ma:readOnly="true" ma:internalName="MediaServiceAutoKeyPoints" nillable="true" ma:hidden="true">
      <xsd:simpleType>
        <xsd:restriction base="dms:Note"/>
      </xsd:simpleType>
    </xsd:element>
    <xsd:element ma:displayName="KeyPoints" name="MediaServiceKeyPoints" ma:index="13" ma:readOnly="true" ma:internalName="MediaServiceKeyPoints" nillable="true" ma:hidden="true">
      <xsd:simpleType>
        <xsd:restriction base="dms:Note"/>
      </xsd:simpleType>
    </xsd:element>
    <xsd:element ma:displayName="MediaServiceDateTaken" name="MediaServiceDateTaken" ma:index="16" ma:readOnly="true" ma:internalName="MediaServiceDateTaken" nillable="true" ma:hidden="true">
      <xsd:simpleType>
        <xsd:restriction base="dms:Text"/>
      </xsd:simpleType>
    </xsd:element>
    <xsd:element ma:displayName="Status" name="Status" ma:index="18" ma:internalName="Status" ma:format="Dropdown" nillable="true" ma:description="Archive function" ma:default="New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displayName="Lead" ma:SharePointGroup="0" name="Lead" ma:index="19" ma:list="UserInfo" ma:internalName="Lead" ma:format="Dropdown" nillable="true">
      <xsd:complexType>
        <xsd:complexContent>
          <xsd:extension base="dms:User">
            <xsd:sequence>
              <xsd:element maxOccurs="unbounded" name="UserInfo" minOccurs="0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ma:displayName="Description" name="Description" ma:index="20" ma:internalName="Description" ma:format="Dropdown" nillable="true">
      <xsd:simpleType>
        <xsd:restriction base="dms:Note">
          <xsd:maxLength value="255"/>
        </xsd:restriction>
      </xsd:simpleType>
    </xsd:element>
    <xsd:element ma:displayName="Sign-off status" name="_Flow_SignoffStatus" ma:index="21" ma:internalName="Sign_x002d_off_x0020_status" nillable="true">
      <xsd:simpleType>
        <xsd:restriction base="dms:Text"/>
      </xsd:simpleType>
    </xsd:element>
    <xsd:element ma:displayName="Extracted Text" name="MediaServiceOCR" ma:index="22" ma:readOnly="true" ma:internalName="MediaServiceOCR" nillable="true">
      <xsd:simpleType>
        <xsd:restriction base="dms:Note">
          <xsd:maxLength value="255"/>
        </xsd:restriction>
      </xsd:simpleType>
    </xsd:element>
    <xsd:element ma:displayName="MediaServiceGenerationTime" name="MediaServiceGenerationTime" ma:index="23" ma:readOnly="true" ma:internalName="MediaServiceGenerationTime" nillable="true" ma:hidden="true">
      <xsd:simpleType>
        <xsd:restriction base="dms:Text"/>
      </xsd:simpleType>
    </xsd:element>
    <xsd:element ma:displayName="MediaServiceEventHashCode" name="MediaServiceEventHashCode" ma:index="24" ma:readOnly="true" ma:internalName="MediaServiceEventHashCode" nillable="true" ma:hidden="true">
      <xsd:simpleType>
        <xsd:restriction base="dms:Text"/>
      </xsd:simpleType>
    </xsd:element>
    <xsd:element ma:displayName="Location" name="MediaServiceLocation" ma:index="25" ma:readOnly="true" ma:internalName="MediaServiceLocation" nillable="true">
      <xsd:simpleType>
        <xsd:restriction base="dms:Text"/>
      </xsd:simpleType>
    </xsd:element>
    <xsd:element ma:displayName="Length (seconds)" name="MediaLengthInSeconds" ma:index="26" ma:readOnly="true" ma:internalName="MediaLengthInSeconds" nillable="true">
      <xsd:simpleType>
        <xsd:restriction base="dms:Unknown"/>
      </xsd:simpleType>
    </xsd:element>
    <xsd:element ma:displayName="Image Tags" ma:taxonomyFieldName="MediaServiceImageTags" ma:sspId="465d274b-74f9-43c9-a5ca-fb7fe75b76de" ma:termSetId="09814cd3-568e-fe90-9814-8d621ff8fb84" ma:anchorId="fba54fb3-c3e1-fe81-a776-ca4b69148c4d" name="lcf76f155ced4ddcb4097134ff3c332f" ma:index="28" ma:readOnly="false" ma:open="true" ma:internalName="lcf76f155ced4ddcb4097134ff3c332f" ma:fieldId="{5cf76f15-5ced-4ddc-b409-7134ff3c332f}" ma:isKeyword="false" ma:taxonomyMulti="true" nillable="true" ma:taxonomy="true">
      <xsd:complexType>
        <xsd:sequence>
          <xsd:element maxOccurs="1" ref="pc:Terms" minOccurs="0"/>
        </xsd:sequence>
      </xsd:complexType>
    </xsd:element>
  </xsd:schema>
  <xsd:schema xmlns:dcterms="http://purl.org/dc/terms/" xmlns="http://schemas.openxmlformats.org/package/2006/metadata/core-properties" xmlns:xsi="http://www.w3.org/2001/XMLSchema-instance" xmlns:xsd="http://www.w3.org/2001/XMLSchema" xmlns:odoc="http://schemas.microsoft.com/internal/obd" xmlns:dc="http://purl.org/dc/elements/1.1/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maxOccurs="1" ma:displayName="Content Type" name="contentType" type="xsd:string" minOccurs="0"/>
        <xsd:element maxOccurs="1" ma:displayName="Title" ref="dc:title" ma:index="1" minOccurs="0"/>
        <xsd:element maxOccurs="1" ref="dc:subject" minOccurs="0"/>
        <xsd:element maxOccurs="1" ref="dc:description" minOccurs="0"/>
        <xsd:element maxOccurs="1" name="keywords" type="xsd:string" minOccurs="0"/>
        <xsd:element maxOccurs="1" ref="dc:language" minOccurs="0"/>
        <xsd:element maxOccurs="1" name="category" type="xsd:string" minOccurs="0"/>
        <xsd:element maxOccurs="1" name="version" type="xsd:string" minOccurs="0"/>
        <xsd:element maxOccurs="1" name="revision" type="xsd:string" minOccurs="0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maxOccurs="1" name="lastModifiedBy" type="xsd:string" minOccurs="0"/>
        <xsd:element maxOccurs="1" ref="dcterms:modified" minOccurs="0"/>
        <xsd:element maxOccurs="1" name="contentStatus" type="xsd:string" minOccurs="0"/>
      </xsd:all>
    </xsd:complexType>
  </xsd:schema>
  <xs:schema xmlns:xs="http://www.w3.org/2001/XMLSchema" xmlns:pc="http://schemas.microsoft.com/office/infopath/2007/PartnerControls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Pages>2</Pages>
  <Words>70</Words>
  <Characters>405</Characters>
  <Lines>3</Lines>
  <Paragraphs>1</Paragraphs>
  <TotalTime>23</TotalTime>
  <ScaleCrop>false</ScaleCrop>
  <LinksUpToDate>false</LinksUpToDate>
  <CharactersWithSpaces>474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杨俊华</cp:lastModifiedBy>
  <cp:lastPrinted>2013-10-04T04:51:00Z</cp:lastPrinted>
  <dcterms:modified xsi:type="dcterms:W3CDTF">2025-07-10T19:51:5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7.5.1.8994</vt:lpwstr>
  </property>
  <property fmtid="{D5CDD505-2E9C-101B-9397-08002B2CF9AE}" pid="11" name="ICV">
    <vt:lpwstr>B48B193615912F87F48B6F6887F14049_42</vt:lpwstr>
  </property>
</Properties>
</file>